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2: List of the significantly deregulated genes from the set of 363 validated NF-</w:t>
      </w:r>
      <w:r>
        <w:rPr>
          <w:rFonts w:cs="Symbol" w:ascii="Symbol" w:hAnsi="Symbol"/>
          <w:b/>
          <w:sz w:val="24"/>
          <w:szCs w:val="24"/>
        </w:rPr>
        <w:t></w:t>
      </w:r>
      <w:r>
        <w:rPr>
          <w:rFonts w:cs="Times New Roman" w:ascii="Times New Roman" w:hAnsi="Times New Roman"/>
          <w:b/>
          <w:sz w:val="24"/>
          <w:szCs w:val="24"/>
        </w:rPr>
        <w:t>B target genes in BRAF-mutated PTCs compared to healthy thyroid tissues.</w:t>
      </w:r>
      <w:r>
        <w:rPr>
          <w:rFonts w:cs="Times New Roman" w:ascii="Times New Roman" w:hAnsi="Times New Roman"/>
          <w:sz w:val="24"/>
          <w:szCs w:val="24"/>
        </w:rPr>
        <w:t xml:space="preserve"> (from Ingenuity Pathway Analysis with p-value &lt; 0.01 and fold change &gt;2 parameters)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77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1"/>
        <w:gridCol w:w="4600"/>
        <w:gridCol w:w="1150"/>
        <w:gridCol w:w="1150"/>
        <w:gridCol w:w="1725"/>
      </w:tblGrid>
      <w:tr>
        <w:trPr>
          <w:trHeight w:val="57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Symbol</w:t>
            </w:r>
          </w:p>
        </w:tc>
        <w:tc>
          <w:tcPr>
            <w:tcW w:w="4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Entrez Gene Nam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Expr        p-valu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Expr Fold Change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Location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N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bronectin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28E-1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,31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SF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olony stimulating factor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98E-1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2,0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RT15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eratin 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36E-1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9,84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HI3L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hitinase 3 like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,31E-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9,44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ERPINA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erpin family A member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11E-1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8,98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CN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pocalin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59E-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8,034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XCL5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X-C motif chemokine ligand 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97E-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,225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L20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C motif chemokine ligand 2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49E-3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,85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MP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atrix metallopeptidase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55E-3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,575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OX5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rachidonate 5-lipoxygen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87E-3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,364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U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inogen activator, urokin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22E-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,47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L17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C motif chemokine ligand 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17E-2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,37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ISS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iSS-1 metastasis suppressor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70E-3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,735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GALS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alectin 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37E-13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,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DORA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denosine A1 receptor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63E-8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889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DK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idkin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02E-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46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BI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pstein-Barr virus induced 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,61E-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41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DC4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yndecan 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27E-11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192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NC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enascin C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95E-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754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CAM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tercellular adhesion molecule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04E-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343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LF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74 like ETS transcription factor 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37E-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295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UPP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uridine phosphorylase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05E-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739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MP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entin matrix acidic phosphoprotein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16E-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375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POE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polipoprotein 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50E-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283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GM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ransglutaminase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93E-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75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XCL8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X-C motif chemokine ligand 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80E-2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66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STL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ollistatin like 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67E-6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372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L2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C motif chemokine ligand 2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30E-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25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NFSF15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NF superfamily member 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,18E-4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235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100A6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100 calcium binding protein A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26E-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13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FB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omplement factor B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54E-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10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RIN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lutamate ionotropic receptor NMDA type subunit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94E-2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059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GM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ransglutaminase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,99E-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02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L1RN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terleukin 1 receptor antagonist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05E-2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97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RT6B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eratin 6B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40E-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94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AA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erum amyloid A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08E-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84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PP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ecreted phosphoprotein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57E-1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79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OLR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oxidized low density lipoprotein receptor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,22E-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76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DM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SET domain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09E-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63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ND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clin D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67E-7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58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AA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erum amyloid A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76E-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46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OXTR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oxytocin receptor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10E-4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445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MP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atrix metallopeptidase 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65E-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30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L1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terleukin 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92E-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175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omplement C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26E-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02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100A4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100 calcium binding protein A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44E-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944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MP9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atrix metallopeptidase 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21E-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772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K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olo like kinase 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20E-4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752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GFBP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sulin like growth factor binding protein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,07E-2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69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X3CL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X3-C motif chemokine ligand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60E-3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665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DH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anthine dehydrogen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,98E-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609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XCL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X-C motif chemokine ligand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,39E-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53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OD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otide binding oligomerization domain containing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74E-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47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4A/C4B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omplement C4A (Rodgers blood group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88E-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459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ND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clin D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17E-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452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CL2L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CL2 like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69E-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42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L23A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terleukin 23 subunit alph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78E-3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414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GR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gesterone receptor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,88E-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409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H3BGRL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H3 domain binding glutamate rich protein like 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61E-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40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MOX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eme oxygenase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96E-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39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AS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as cell surface death receptor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03E-2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392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YCARD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YD and CARD domain containing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51E-2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37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NASE1L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eoxyribonuclease 1 like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04E-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33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OS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itric oxide synthase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12E-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33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XCL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X-C motif chemokine ligand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16E-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33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YZ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ysozym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79E-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313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AX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CL2 associated X, apoptosis regulator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84E-4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289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HBA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hibin subunit beta 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11E-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23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OX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ADPH oxidase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65E-3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21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44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44 molecule (Indian blood group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,69E-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205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CNK5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otassium two pore domain channel subfamily K member 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14E-4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18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PI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pi-1 proto-oncogen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66E-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165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GT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ngiotensinoge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31E-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145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RCA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RCA2 DNA repair associated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05E-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09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CNN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otassium calcium-activated channel subfamily N member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40E-1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07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POBEC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polipoprotein B mRNA editing enzyme catalytic subunit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34E-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07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L2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C motif chemokine ligand 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24E-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062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TB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ymphotoxin bet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69E-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055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CD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hospholipase C delta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,94E-3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04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LNK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 cell linker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88E-2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04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HBS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hrombospondin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04E-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03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ALCB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alcitonin related polypeptide bet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95E-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03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CL2L1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CL2 like 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89E-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033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GF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epatocyte growth factor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47E-1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055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40LG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40 ligand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39E-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083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P27B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chrome P450 family 27 subfamily B member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40E-2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125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AX8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aired box 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18E-4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13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SPH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spartate beta-hydroxyl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61E-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15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AIP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LR family apoptosis inhibitory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83E-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204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TGDS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staglandin D2 synth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07E-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28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ADD45B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rowth arrest and DNA damage inducible bet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54E-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31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L12A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terleukin 12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34E-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389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T8SIA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T8 alpha-N-acetyl-neuraminide alpha-2,8-sialyltransferase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12E-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40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XCR5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X-C motif chemokine receptor 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82E-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41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RVW-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dogenous retrovirus group W member 1, envelop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19E-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48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T6GAL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T6 beta-galactoside alpha-2,6-sialyltransferase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,90E-1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51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BP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uanylate binding protein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05E-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52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TX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entraxin 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77E-2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595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SF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olony stimulating factor 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39E-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80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OMC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opiomelanocort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11E-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844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AK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AK family kinase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62E-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84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NAI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nail family transcriptional repressor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,59E-2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06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USP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ual specificity phosphatase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41E-2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24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L19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C motif chemokine ligand 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71E-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329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PG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pase G, endothelial typ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93E-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4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ICDA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ctivation induced cytidine deamin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99E-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78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MP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one morphogenetic protein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,76E-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84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P7B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chrome P450 family 7 subfamily B member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27E-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89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R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omplement C3d receptor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84E-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,422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SD11B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ydroxysteroid 11-beta dehydrogenase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76E-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,732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CL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CL2 apoptosis regulator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08E-7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,886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R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ndrogen receptor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26E-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,004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POD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polipoprotein D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35E-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,25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AG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ecombination activating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86E-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,74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IO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odothyronine deiodinase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12E-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,443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QP4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quaporin 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,42E-2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7,731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LK3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allikrein related peptidase 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29E-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8,42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OS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itric oxide synthase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73E-3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9,02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CAM1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eural cell adhesion molecule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98E-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1,542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AG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ecombination activating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24E-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36,707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FF3</w:t>
            </w:r>
          </w:p>
        </w:tc>
        <w:tc>
          <w:tcPr>
            <w:tcW w:w="4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refoil factor 3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95E-70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62,441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13:02:00Z</dcterms:created>
  <dc:creator>Françoise Cormier</dc:creator>
  <dc:description/>
  <cp:keywords/>
  <dc:language>en-US</dc:language>
  <cp:lastModifiedBy>Françoise Cormier</cp:lastModifiedBy>
  <dcterms:modified xsi:type="dcterms:W3CDTF">2023-03-21T13:37:00Z</dcterms:modified>
  <cp:revision>5</cp:revision>
  <dc:subject/>
  <dc:title/>
</cp:coreProperties>
</file>